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metho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Cell cult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CF-10F, trMCF, and bsMCF cells were maintained in DMEM:F12 media (1:1 Gibco/BRL, Gaithersburg, MD) supplemented with 5% horse serum (Gibco), 100 ng/ml cholera toxin (ICN Biomedicals, Cleveland, OH), 10µg/ml insulin (Sigma, St. Luis, MO), 0.5 μg/ml hydrocortisone (Sigma), 20 ng/ml epidermal growth factor  (Gibco), 1.05mM CaCl</w:t>
      </w:r>
      <w:r>
        <w:rPr>
          <w:rFonts w:cs="Times New Roman" w:ascii="Times New Roman" w:hAnsi="Times New Roman"/>
          <w:color w:val="000000"/>
          <w:vertAlign w:val="subscript"/>
        </w:rPr>
        <w:t>2,</w:t>
      </w:r>
      <w:r>
        <w:rPr>
          <w:rFonts w:cs="Times New Roman" w:ascii="Times New Roman" w:hAnsi="Times New Roman"/>
          <w:color w:val="000000"/>
        </w:rPr>
        <w:t xml:space="preserve"> and antibiotics (penicillin, 100 U/ml; streptomycin, 100 µg/ml; amphotericin, 0.25 µg/ml; Sigma). bsMCF cells were transfected with pGL4.51(luc2/CMV/Neo) vector (Promega, San Luis Obispo, CA) and maintained in media with 800 µg/ml G418, named bsMCF-luc cells.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000000"/>
        </w:rPr>
        <w:t>T47D, HCC1954, MDA-MB-231, MDA-MB-468, and Hs578t were maintained in RPMI-1640 with 10% FBS. MCF7 was maintained in DMEM with 10% FBS. SK-BR-3 was cultured in McCoy’s 5a media with 10% FBS. Sum149pt and Sum159pt were cultured in Ham’s F12 media with 10% FBS, 1 µg/ml hydrocortisone, 50 µg/ml insulin. All Cells were maintained in a 37ºC incubator supplied with 5% C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. MCF10F, T47D, MCF7, SK-BR-3, MDA-MB-231, MDA-MB-468, and Hs578t were obtained from ATCC. HCC1954 was from American Type Culture Collection (ATCC). Sum149pt and Sum159pt were obtained from Asterand </w:t>
      </w:r>
      <w:r>
        <w:rPr>
          <w:rFonts w:cs="Times New Roman" w:ascii="Times New Roman" w:hAnsi="Times New Roman"/>
        </w:rPr>
        <w:t>(Detroit, MI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Colony forming efficiency in methylcellulose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</w:rPr>
        <w:t xml:space="preserve">Single cells were suspended in 0.8% methylcellulose dissolved in DMEM/F12 media, plated at 1500 cells/well in four replicates onto 24-well plates pre-coated with 5% agar. 1 ml of media was added to each well after methylcellulose solidified. Media was refreshed every three days. The colony formation was examined under a microscope. </w:t>
      </w:r>
      <w:r>
        <w:rPr>
          <w:rFonts w:eastAsia="Times New Roman" w:cs="Times New Roman" w:ascii="Times New Roman" w:hAnsi="Times New Roman"/>
          <w:color w:val="000000"/>
        </w:rPr>
        <w:t xml:space="preserve">At the end of examination period, </w:t>
      </w:r>
      <w:r>
        <w:rPr>
          <w:rFonts w:cs="Times New Roman" w:ascii="Times New Roman" w:hAnsi="Times New Roman"/>
          <w:color w:val="000000"/>
        </w:rPr>
        <w:t xml:space="preserve">cells were stained with neutral red solution; </w:t>
      </w:r>
      <w:r>
        <w:rPr>
          <w:rFonts w:eastAsia="Times New Roman" w:cs="Times New Roman" w:ascii="Times New Roman" w:hAnsi="Times New Roman"/>
          <w:color w:val="000000"/>
        </w:rPr>
        <w:t xml:space="preserve">images were acquired using NIKON ECLIPSE TS100 microscope. The number and size of </w:t>
      </w:r>
      <w:r>
        <w:rPr>
          <w:rFonts w:eastAsia="Times-Roman;MS Mincho" w:cs="Times New Roman" w:ascii="Times New Roman" w:hAnsi="Times New Roman"/>
        </w:rPr>
        <w:t xml:space="preserve">colonies were measured using MetaMorph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-Roman;MS Mincho" w:cs="Times New Roman"/>
          <w:b/>
          <w:b/>
        </w:rPr>
      </w:pPr>
      <w:r>
        <w:rPr>
          <w:rFonts w:eastAsia="Times-Roman;MS Mincho" w:cs="Times New Roman" w:ascii="Times New Roman" w:hAnsi="Times New Roman"/>
          <w:b/>
        </w:rPr>
        <w:t>Immunofluorescence (IF) staining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-Roman;MS Mincho" w:cs="Times New Roman" w:ascii="Times New Roman" w:hAnsi="Times New Roman"/>
        </w:rPr>
        <w:t>Cells were plated on chamber slides. After 3 days of culture, cells were fixed with 10% buffered formalin, permeabilized with 0.25% Triton X-100, blocked with 5% goat serum for 30 minutes, and stained with antibodies of interest at 4°C overnight. The expression of proteins was detected using Alex Fluor</w:t>
      </w:r>
      <w:r>
        <w:rPr>
          <w:rFonts w:eastAsia="Times-Roman;MS Mincho" w:cs="Times New Roman" w:ascii="Times New Roman" w:hAnsi="Times New Roman"/>
          <w:vertAlign w:val="superscript"/>
        </w:rPr>
        <w:t xml:space="preserve">® </w:t>
      </w:r>
      <w:r>
        <w:rPr>
          <w:rFonts w:eastAsia="Times-Roman;MS Mincho" w:cs="Times New Roman" w:ascii="Times New Roman" w:hAnsi="Times New Roman"/>
        </w:rPr>
        <w:t>488 goat anti-mouse antibody or Alex Fluor</w:t>
      </w:r>
      <w:r>
        <w:rPr>
          <w:rFonts w:eastAsia="Times-Roman;MS Mincho" w:cs="Times New Roman" w:ascii="Times New Roman" w:hAnsi="Times New Roman"/>
          <w:vertAlign w:val="superscript"/>
        </w:rPr>
        <w:t xml:space="preserve">® </w:t>
      </w:r>
      <w:r>
        <w:rPr>
          <w:rFonts w:eastAsia="Times-Roman;MS Mincho" w:cs="Times New Roman" w:ascii="Times New Roman" w:hAnsi="Times New Roman"/>
        </w:rPr>
        <w:t xml:space="preserve">555 goat anti-rabbit antibody. Nuclei were counterstained with </w:t>
      </w:r>
      <w:r>
        <w:rPr>
          <w:rFonts w:cs="Times New Roman" w:ascii="Times New Roman" w:hAnsi="Times New Roman"/>
          <w:bCs/>
          <w:color w:val="252525"/>
          <w:shd w:fill="FFFFFF" w:val="clear"/>
        </w:rPr>
        <w:t>4',6-diamidino-2-phenylindole</w:t>
      </w:r>
      <w:r>
        <w:rPr>
          <w:rFonts w:eastAsia="Times-Roman;MS Mincho" w:cs="Times New Roman" w:ascii="Times New Roman" w:hAnsi="Times New Roman"/>
        </w:rPr>
        <w:t xml:space="preserve"> (DAPI). Fluorescent images were captured using Olympus BX53 fluorescent microscope with monochrome camera (Olympus Corporation) and MetaMorph Software version 7.7.8.0 (Molecular Devices, </w:t>
      </w:r>
      <w:r>
        <w:rPr>
          <w:rFonts w:cs="Times New Roman" w:ascii="Times New Roman" w:hAnsi="Times New Roman"/>
          <w:color w:val="000000"/>
          <w:shd w:fill="FFFFFF" w:val="clear"/>
        </w:rPr>
        <w:t>Sunnyvale CA)</w:t>
      </w:r>
      <w:r>
        <w:rPr>
          <w:rFonts w:eastAsia="Times-Roman;MS Mincho" w:cs="Times New Roman" w:ascii="Times New Roman" w:hAnsi="Times New Roman"/>
          <w:color w:val="000000"/>
        </w:rPr>
        <w:t xml:space="preserve">. </w:t>
      </w:r>
      <w:r>
        <w:rPr>
          <w:rFonts w:eastAsia="Times-Roman;MS Mincho" w:cs="Times New Roman" w:ascii="Times New Roman" w:hAnsi="Times New Roman"/>
        </w:rPr>
        <w:t xml:space="preserve">The fluorescent intensity was quantified using MetaMorph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-Roman;MS Mincho" w:cs="Times New Roman"/>
        </w:rPr>
      </w:pPr>
      <w:r>
        <w:rPr>
          <w:rFonts w:eastAsia="Times-Roman;MS Mincho"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eastAsia="Times-Roman;MS Mincho" w:cs="Times New Roman"/>
        </w:rPr>
      </w:pPr>
      <w:r>
        <w:rPr>
          <w:rFonts w:eastAsia="Times-Roman;MS Mincho" w:cs="Times New Roman" w:ascii="Times New Roman" w:hAnsi="Times New Roma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-Roman;MS Mincho" w:cs="Times New Roman"/>
        </w:rPr>
      </w:pPr>
      <w:r>
        <w:rPr>
          <w:rFonts w:eastAsia="Times-Roman;MS Mincho" w:cs="Times New Roman" w:ascii="Times New Roman" w:hAnsi="Times New Roman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>,</w:t>
      </w:r>
      <w:r>
        <w:rPr/>
        <w:t xml:space="preserve"> Antibodies information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527"/>
        <w:gridCol w:w="1890"/>
        <w:gridCol w:w="1458"/>
        <w:gridCol w:w="1347"/>
        <w:gridCol w:w="950"/>
        <w:gridCol w:w="950"/>
      </w:tblGrid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name(clon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vider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#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(IF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WB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IHC)</w:t>
            </w:r>
          </w:p>
        </w:tc>
      </w:tr>
      <w:tr>
        <w:trPr>
          <w:trHeight w:val="288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herin(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 Bioscienc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18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herin(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390-10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288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(V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072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entin(V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074-5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288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 alpha(EPR703(2)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509-5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gR(PgR6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car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M34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R2(EP1045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471-5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K5(EPR1600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584-5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K18(EPR162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13326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:250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K19(RCK10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484-10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D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biotech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118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50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D44(DF148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M310-5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pCAM(VU1D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92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pCAM{Abbiotech}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biotech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25161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pCAM(E14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cam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b3239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pCAM(E14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ioGenex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489-5M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-T-U</w:t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catenin(CAT-5H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fe technologie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840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f4(EP2033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D Millipor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-108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9:35:00Z</dcterms:created>
  <dc:creator>Su, Yanrong</dc:creator>
  <dc:description/>
  <cp:keywords/>
  <dc:language>en-US</dc:language>
  <cp:lastModifiedBy>Su, Yanrong</cp:lastModifiedBy>
  <dcterms:modified xsi:type="dcterms:W3CDTF">2015-07-15T13:40:00Z</dcterms:modified>
  <cp:revision>3</cp:revision>
  <dc:subject/>
  <dc:title/>
</cp:coreProperties>
</file>